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560"/>
        <w:gridCol w:w="1143"/>
        <w:gridCol w:w="686"/>
        <w:gridCol w:w="781"/>
        <w:gridCol w:w="781"/>
        <w:gridCol w:w="1004"/>
        <w:gridCol w:w="686"/>
      </w:tblGrid>
      <w:tr w:rsidR="008B36F2" w:rsidRPr="008B36F2" w14:paraId="3ACE60C2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CE0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95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0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DE5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nipulation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: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ntion</w:t>
            </w:r>
            <w:proofErr w:type="spellEnd"/>
          </w:p>
        </w:tc>
      </w:tr>
      <w:tr w:rsidR="008B36F2" w:rsidRPr="008B36F2" w14:paraId="177DF8E7" w14:textId="77777777" w:rsidTr="008B36F2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25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06C0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DCB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stim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916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015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CI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08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(b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D88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8B36F2" w:rsidRPr="008B36F2" w14:paraId="694E5B7D" w14:textId="77777777" w:rsidTr="008B36F2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6C26B3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B97164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E3DCB8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3B6B78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AB0DF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443430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36F20E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36F2" w:rsidRPr="008B36F2" w14:paraId="1EC1FC46" w14:textId="77777777" w:rsidTr="008B36F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CA3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5B5B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9C4" w14:textId="3BDB83BF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2785" w14:textId="6AAC4F9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8EC" w14:textId="17F3DF64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618" w14:textId="4B515A82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80C" w14:textId="1AACC0A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8B9F" w14:textId="2C8EC22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8</w:t>
            </w:r>
          </w:p>
        </w:tc>
      </w:tr>
      <w:tr w:rsidR="008B36F2" w:rsidRPr="008B36F2" w14:paraId="3E501753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50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84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7D3" w14:textId="51E29075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D6B" w14:textId="7641B2E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4EB" w14:textId="125DABC9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FBC" w14:textId="7B261801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C96" w14:textId="1CC3801D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0F70" w14:textId="67DFE8E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2</w:t>
            </w:r>
          </w:p>
        </w:tc>
      </w:tr>
      <w:tr w:rsidR="008B36F2" w:rsidRPr="008B36F2" w14:paraId="2F965294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A9D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C3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A41A" w14:textId="6E40A74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63C4" w14:textId="31A8AF7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4CD1" w14:textId="7538CF52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B616" w14:textId="1E2D5EE4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A66" w14:textId="4271120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B91" w14:textId="6827F76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9</w:t>
            </w:r>
          </w:p>
        </w:tc>
      </w:tr>
      <w:tr w:rsidR="008B36F2" w:rsidRPr="008B36F2" w14:paraId="37D337B0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6A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78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5F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2A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E68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BF2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8C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07C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26444C16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A3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Risk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A3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589" w14:textId="4335535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EE6" w14:textId="37208A6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D722" w14:textId="064F6160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B6D" w14:textId="65C1056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9E7" w14:textId="4937533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AC93" w14:textId="550DCEED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5</w:t>
            </w:r>
          </w:p>
        </w:tc>
      </w:tr>
      <w:tr w:rsidR="008B36F2" w:rsidRPr="008B36F2" w14:paraId="67CF05F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2D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F9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F61" w14:textId="553B075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B8E5" w14:textId="6C266CA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5B3" w14:textId="0D558A18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09D3" w14:textId="73B47EE8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64F" w14:textId="2C51BFC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0015" w14:textId="5BAA0FC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2</w:t>
            </w:r>
          </w:p>
        </w:tc>
      </w:tr>
      <w:tr w:rsidR="008B36F2" w:rsidRPr="008B36F2" w14:paraId="514026B3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07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2C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3D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7C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0B6B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51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C63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08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4149CBEA" w14:textId="77777777" w:rsidTr="008B36F2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5196F5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variat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D0BC3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1D2380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8BBD2B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88F6144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F933CA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E8BA3E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E1C5DD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36F2" w:rsidRPr="008B36F2" w14:paraId="49CFA5C2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7A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ust_Scie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F4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E6C" w14:textId="1001F64E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EF6" w14:textId="220A016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229" w14:textId="04E1AB99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A9E" w14:textId="4660509B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29F5" w14:textId="5C4AF4B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C6F" w14:textId="3C63D285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5</w:t>
            </w:r>
          </w:p>
        </w:tc>
      </w:tr>
      <w:tr w:rsidR="008B36F2" w:rsidRPr="008B36F2" w14:paraId="49790C91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1F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ust_Gov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A6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484C" w14:textId="1A834355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E26" w14:textId="715935E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6AC" w14:textId="6C3B07DC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72C" w14:textId="14299F09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FCA" w14:textId="348FCA6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C2D5" w14:textId="402E2865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8</w:t>
            </w:r>
          </w:p>
        </w:tc>
      </w:tr>
      <w:tr w:rsidR="008B36F2" w:rsidRPr="008B36F2" w14:paraId="6321EB88" w14:textId="77777777" w:rsidTr="008B36F2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3E3F07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mographic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A8BE9C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4936EA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707BDF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F0FEF18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1544C4D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00050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DCED72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36F2" w:rsidRPr="008B36F2" w14:paraId="34AFF89F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8D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B5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405" w14:textId="6C39BE6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E5F" w14:textId="13DB0FD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217" w14:textId="2FF0E984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C16" w14:textId="2157969D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685" w14:textId="1E6491D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FD94" w14:textId="77C8482F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9</w:t>
            </w:r>
          </w:p>
        </w:tc>
      </w:tr>
      <w:tr w:rsidR="008B36F2" w:rsidRPr="008B36F2" w14:paraId="2BB577B1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E2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7E0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C5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1EB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F7E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7E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05E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7E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69DEF2E0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972B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C9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403" w14:textId="0BB204D2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A86D" w14:textId="209310E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466C" w14:textId="1A93AF18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B91" w14:textId="556ED04E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5DD1" w14:textId="2CCE4DB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E362" w14:textId="63A7165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7</w:t>
            </w:r>
          </w:p>
        </w:tc>
      </w:tr>
      <w:tr w:rsidR="008B36F2" w:rsidRPr="008B36F2" w14:paraId="6F4F5A94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782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46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D11B" w14:textId="27AC507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C29" w14:textId="6BFA8C4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BB3" w14:textId="3FA3F2D2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C723" w14:textId="1C088331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651" w14:textId="749AE1A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453" w14:textId="367364AF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2</w:t>
            </w:r>
          </w:p>
        </w:tc>
      </w:tr>
      <w:tr w:rsidR="008B36F2" w:rsidRPr="008B36F2" w14:paraId="22EDC37E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53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CD1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35E" w14:textId="517A2B9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56D7" w14:textId="024BFD35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39D8" w14:textId="2F02731F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EBD" w14:textId="0EA5FEC9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622" w14:textId="621F440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6F83" w14:textId="72D1C17D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2</w:t>
            </w:r>
          </w:p>
        </w:tc>
      </w:tr>
      <w:tr w:rsidR="008B36F2" w:rsidRPr="008B36F2" w14:paraId="2AACE9FB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768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335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62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4A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080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A7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6FA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92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0A656790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155B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agion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0F5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ow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2B50" w14:textId="2A2B0CE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5AD" w14:textId="798AD65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B9D5" w14:textId="436512AC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EBC3" w14:textId="283EFE14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0F9" w14:textId="65D64E0F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5F2" w14:textId="0DAD09D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1</w:t>
            </w:r>
          </w:p>
        </w:tc>
      </w:tr>
      <w:tr w:rsidR="008B36F2" w:rsidRPr="008B36F2" w14:paraId="18815657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03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9E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edium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19FA" w14:textId="5A6723D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DC9" w14:textId="513C22B2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6C6D" w14:textId="60F5AEF1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45C" w14:textId="14C008F1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2131" w14:textId="46F08B8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17D" w14:textId="46B67EF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6</w:t>
            </w:r>
          </w:p>
        </w:tc>
      </w:tr>
      <w:tr w:rsidR="008B36F2" w:rsidRPr="008B36F2" w14:paraId="5E299E89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F77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2C8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569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814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5C22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480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75C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3EB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81AEF58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DB3E67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ac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99DC80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510DD7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30CD50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E5458B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4DD082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E8F852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2F33A9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36F2" w:rsidRPr="008B36F2" w14:paraId="3307237E" w14:textId="77777777" w:rsidTr="008B36F2">
        <w:trPr>
          <w:trHeight w:val="290"/>
        </w:trPr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E9E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Risk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tion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C3D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14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720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645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14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B36F2" w:rsidRPr="008B36F2" w14:paraId="728178DF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0E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13B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4F2" w14:textId="44B3A0C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0D1" w14:textId="2743E36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0CB" w14:textId="4B8F0B0B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E6E" w14:textId="3C65CAA3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521" w14:textId="44DE760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D6E" w14:textId="6917BCD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8</w:t>
            </w:r>
          </w:p>
        </w:tc>
      </w:tr>
      <w:tr w:rsidR="008B36F2" w:rsidRPr="008B36F2" w14:paraId="7135AF7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32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6E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3FB" w14:textId="0E6462A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721" w14:textId="28406C5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287" w14:textId="65F5C3CA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EF5" w14:textId="5E016676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11D" w14:textId="7165D1F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C6C" w14:textId="60EDC32E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6</w:t>
            </w:r>
          </w:p>
        </w:tc>
      </w:tr>
      <w:tr w:rsidR="008B36F2" w:rsidRPr="008B36F2" w14:paraId="33CBE9F6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299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EAB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90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126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5FCA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3F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BC2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36D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6EF7251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24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9BA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551" w14:textId="0401078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A7B" w14:textId="0B75C4E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D371" w14:textId="35149973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02E" w14:textId="74ECA598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7C2" w14:textId="63D4E98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01D7" w14:textId="536485A5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7</w:t>
            </w:r>
          </w:p>
        </w:tc>
      </w:tr>
      <w:tr w:rsidR="008B36F2" w:rsidRPr="008B36F2" w14:paraId="7470223B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5C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EFF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F73" w14:textId="7905443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1BE0" w14:textId="28003C8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25D5" w14:textId="4A74D72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44D4" w14:textId="590EF3A6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ACC" w14:textId="53CEC26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F86" w14:textId="45BB1C5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3</w:t>
            </w:r>
          </w:p>
        </w:tc>
      </w:tr>
      <w:tr w:rsidR="008B36F2" w:rsidRPr="008B36F2" w14:paraId="0ABCE37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76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DC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F19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73C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8A0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D7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01D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29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2F50C082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B7B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56CD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676" w14:textId="1B77764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1422" w14:textId="0E7D755E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6B8" w14:textId="373EBD51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DCA" w14:textId="5CD7D822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8C6B" w14:textId="04F98E82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D24" w14:textId="5405C3F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7</w:t>
            </w:r>
          </w:p>
        </w:tc>
      </w:tr>
      <w:tr w:rsidR="008B36F2" w:rsidRPr="008B36F2" w14:paraId="5E7E8834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F81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9C6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CCB8" w14:textId="2B31CB6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9C9D" w14:textId="556210F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0D9" w14:textId="2104D180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1832" w14:textId="1F9D6C51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F4F3" w14:textId="4415252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6B8" w14:textId="6905922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8</w:t>
            </w:r>
          </w:p>
        </w:tc>
      </w:tr>
      <w:tr w:rsidR="008B36F2" w:rsidRPr="008B36F2" w14:paraId="3CE73D83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1A5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C1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E2CD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82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0D87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32D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27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7A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15859BB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9C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87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B7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A02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9B3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55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1B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5C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7A349FE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32C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51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F4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DF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5776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9B5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54D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AEE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07036D9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B2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12F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F7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47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BA0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22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F99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6E5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681012BC" w14:textId="77777777" w:rsidTr="008B36F2">
        <w:trPr>
          <w:trHeight w:val="2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14B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AA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B2E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BE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4276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656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3DF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B36F2" w:rsidRPr="008B36F2" w14:paraId="5CD36620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1D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63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226" w14:textId="327123D2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F88" w14:textId="4B315D9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478" w14:textId="388F7066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50D" w14:textId="7CE84DB5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519" w14:textId="752EAEA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4D3" w14:textId="5683469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</w:tr>
      <w:tr w:rsidR="008B36F2" w:rsidRPr="008B36F2" w14:paraId="5B25CACA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D1A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19C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024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6A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D8E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17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BD1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72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7872CCB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15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920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B6A" w14:textId="68DF242F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A1E" w14:textId="5856402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6BF8" w14:textId="170A21BE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F895" w14:textId="44DFB154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720" w14:textId="02C5980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B801" w14:textId="0868CF4E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9</w:t>
            </w:r>
          </w:p>
        </w:tc>
      </w:tr>
      <w:tr w:rsidR="008B36F2" w:rsidRPr="008B36F2" w14:paraId="107F3E41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85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688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57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6F9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0AA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50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F5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63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36CFFF16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82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618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828" w14:textId="7EF6EE4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51A" w14:textId="22BB020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D42" w14:textId="3F41E01A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A43" w14:textId="5A130004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FBA5" w14:textId="31F1682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AF0" w14:textId="285DFBD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0</w:t>
            </w:r>
          </w:p>
        </w:tc>
      </w:tr>
      <w:tr w:rsidR="008B36F2" w:rsidRPr="008B36F2" w14:paraId="31A8146F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B93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7FF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3D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59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FAD7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1A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4E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E1E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91EECDF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54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42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06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A3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C14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98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70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55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13C66F9A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9F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D1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0B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C89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9D8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92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A42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E5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0C177A6D" w14:textId="77777777" w:rsidTr="008B36F2">
        <w:trPr>
          <w:trHeight w:val="29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6E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Age ran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7D50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B6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719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37E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05D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69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B36F2" w:rsidRPr="008B36F2" w14:paraId="2CE8AA7B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A9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BEC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53D" w14:textId="0AB84A52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4D1" w14:textId="5ABEE65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D7D" w14:textId="1058E898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B1D0" w14:textId="4FB25081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7B9E" w14:textId="242D978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040A" w14:textId="1A826AF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3</w:t>
            </w:r>
          </w:p>
        </w:tc>
      </w:tr>
      <w:tr w:rsidR="008B36F2" w:rsidRPr="008B36F2" w14:paraId="0A5741F6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90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AE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86D" w14:textId="243C205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BFB" w14:textId="6992180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05F" w14:textId="1670E2CC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B3A" w14:textId="7DE49D80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B2F" w14:textId="7E939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F1E" w14:textId="07CA60D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0</w:t>
            </w:r>
          </w:p>
        </w:tc>
      </w:tr>
      <w:tr w:rsidR="008B36F2" w:rsidRPr="008B36F2" w14:paraId="1A51036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89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523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F1F" w14:textId="4BCB686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F2A0" w14:textId="0A6E979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037" w14:textId="236628F9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A86" w14:textId="7B2E779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7788" w14:textId="104B310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F83" w14:textId="6E2C1CD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2</w:t>
            </w:r>
          </w:p>
        </w:tc>
      </w:tr>
      <w:tr w:rsidR="008B36F2" w:rsidRPr="008B36F2" w14:paraId="36AD447C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DD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9F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F5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2D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44A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EC1C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4F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4C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8CD47DE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9B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FE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1171" w14:textId="26381B9E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094C" w14:textId="7413EE5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C27" w14:textId="3D61593A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D251" w14:textId="187B03A9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2181" w14:textId="64AE9A2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E8F" w14:textId="3140EB0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2</w:t>
            </w:r>
          </w:p>
        </w:tc>
      </w:tr>
      <w:tr w:rsidR="008B36F2" w:rsidRPr="008B36F2" w14:paraId="64ABEC10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7E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1CD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96CF" w14:textId="482EA32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535" w14:textId="4A058FD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6C36" w14:textId="2B5068E0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1CF" w14:textId="545646D1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2E5" w14:textId="2E670A5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D15" w14:textId="31DF179E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1</w:t>
            </w:r>
          </w:p>
        </w:tc>
      </w:tr>
      <w:tr w:rsidR="008B36F2" w:rsidRPr="008B36F2" w14:paraId="37154576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F0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5D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FAC" w14:textId="68FEEA8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261" w14:textId="1B6E271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7AE" w14:textId="66CDEAA4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2340" w14:textId="5A662120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D74" w14:textId="1275142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E64" w14:textId="15ABC61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4</w:t>
            </w:r>
          </w:p>
        </w:tc>
      </w:tr>
      <w:tr w:rsidR="008B36F2" w:rsidRPr="008B36F2" w14:paraId="5D64A8C5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7F4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D41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99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C8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A536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BB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42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65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7130565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68C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9020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790" w14:textId="5E172ECD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447" w14:textId="4134F19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73F" w14:textId="28A0AD46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4AE" w14:textId="02231B54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040E" w14:textId="7280D0E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371" w14:textId="2CAA8F3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9</w:t>
            </w:r>
          </w:p>
        </w:tc>
      </w:tr>
      <w:tr w:rsidR="008B36F2" w:rsidRPr="008B36F2" w14:paraId="0BD195F8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CA6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F18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53F" w14:textId="2E24EDA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6BE" w14:textId="4DE1CFE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D61" w14:textId="2AE721AE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E195" w14:textId="311A07B0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7F8" w14:textId="48D6E1A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2F1" w14:textId="487552BD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5</w:t>
            </w:r>
          </w:p>
        </w:tc>
      </w:tr>
      <w:tr w:rsidR="008B36F2" w:rsidRPr="008B36F2" w14:paraId="718538C7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A5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46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859" w14:textId="44F3E1C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B49" w14:textId="75AC466B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F1F" w14:textId="130DD834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DEEA" w14:textId="529745D2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B00" w14:textId="0FFC7B7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098" w14:textId="11E0120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8</w:t>
            </w:r>
          </w:p>
        </w:tc>
      </w:tr>
      <w:tr w:rsidR="008B36F2" w:rsidRPr="008B36F2" w14:paraId="1633208F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80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03B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C6F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52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69D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F6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F5D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0D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0A369C68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08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5D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EDC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684C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B43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00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A0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34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11CBF5FB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E944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B5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95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353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5078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A3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5A6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7C2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175EF2C9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63C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32C5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891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CF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FF7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9D1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72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EA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75B0D3EA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75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782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647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4AA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97C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B1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7F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74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6D804763" w14:textId="77777777" w:rsidTr="008B36F2">
        <w:trPr>
          <w:trHeight w:val="290"/>
        </w:trPr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8E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agion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01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64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D6A1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BED8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54E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B36F2" w:rsidRPr="008B36F2" w14:paraId="340EF572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96D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23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1AC" w14:textId="6492651D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0739" w14:textId="69677092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0FB" w14:textId="541488F0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44C" w14:textId="5E09223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A67" w14:textId="071A7938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769B" w14:textId="7AFB935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5</w:t>
            </w:r>
          </w:p>
        </w:tc>
      </w:tr>
      <w:tr w:rsidR="008B36F2" w:rsidRPr="008B36F2" w14:paraId="23BB1D85" w14:textId="77777777" w:rsidTr="008B36F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7C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DE7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F43" w14:textId="4081A8F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DF5" w14:textId="28CF17D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A25" w14:textId="3E3524EE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74A0" w14:textId="1C840BD5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E708" w14:textId="2F12C73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DA1" w14:textId="3582A0C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2</w:t>
            </w:r>
          </w:p>
        </w:tc>
      </w:tr>
      <w:tr w:rsidR="008B36F2" w:rsidRPr="008B36F2" w14:paraId="48514559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D9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EF6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D7D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4C7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50C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075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CD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0C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4ABE0871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48A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9D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C7A" w14:textId="2E99FDF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295" w14:textId="78271D5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4EF" w14:textId="01F77A8B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079E" w14:textId="3432F502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F65E" w14:textId="45011EEC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2FF0" w14:textId="06086B6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6</w:t>
            </w:r>
          </w:p>
        </w:tc>
      </w:tr>
      <w:tr w:rsidR="008B36F2" w:rsidRPr="008B36F2" w14:paraId="786AE8F0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B36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81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D42D" w14:textId="573718DF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6F2" w14:textId="697278D4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F62" w14:textId="732C14BD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AE7" w14:textId="7FF02BB3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3C4" w14:textId="3B8EC36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37E" w14:textId="4DA0316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7</w:t>
            </w:r>
          </w:p>
        </w:tc>
      </w:tr>
      <w:tr w:rsidR="008B36F2" w:rsidRPr="008B36F2" w14:paraId="269C90A8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C2B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168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D1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FD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1E8D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B78E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C2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B0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69595322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4A3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08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7D71" w14:textId="4D37A37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3B1" w14:textId="40103A3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666" w14:textId="2A99BE31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A44" w14:textId="22CF4D84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D9EC" w14:textId="1F26CAD6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0DB2" w14:textId="728E6E93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7</w:t>
            </w:r>
          </w:p>
        </w:tc>
      </w:tr>
      <w:tr w:rsidR="008B36F2" w:rsidRPr="008B36F2" w14:paraId="51EB9D1D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7A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58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563E" w14:textId="557BEED9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8B2" w14:textId="65ADBB40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4EA" w14:textId="65CFF460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450" w14:textId="0810FC96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2BEA" w14:textId="16114DDA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B75" w14:textId="42ED3431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5</w:t>
            </w:r>
          </w:p>
        </w:tc>
      </w:tr>
      <w:tr w:rsidR="008B36F2" w:rsidRPr="008B36F2" w14:paraId="0676844A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18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147D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B9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9E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2BC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023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062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F5A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56C05A4A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047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396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BA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D48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270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DC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23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16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0D58EC57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E39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556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B30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BA1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727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0EF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51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44F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B36F2" w:rsidRPr="008B36F2" w14:paraId="6AC8C168" w14:textId="77777777" w:rsidTr="008B36F2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7D94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648A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F0CE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CD40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F5DA" w14:textId="77777777" w:rsidR="008B36F2" w:rsidRPr="008B36F2" w:rsidRDefault="008B36F2" w:rsidP="008B36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91B9" w14:textId="77777777" w:rsidR="008B36F2" w:rsidRPr="008B36F2" w:rsidRDefault="008B36F2" w:rsidP="008B3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44C5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FF5E3" w14:textId="77777777" w:rsidR="008B36F2" w:rsidRPr="008B36F2" w:rsidRDefault="008B36F2" w:rsidP="008B3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B36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</w:tbl>
    <w:p w14:paraId="0EE7DB0B" w14:textId="77777777" w:rsidR="0048398C" w:rsidRDefault="0048398C"/>
    <w:sectPr w:rsidR="004839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zG2NDEyMzWyNLFQ0lEKTi0uzszPAykwrAUAalE3zCwAAAA="/>
  </w:docVars>
  <w:rsids>
    <w:rsidRoot w:val="008B36F2"/>
    <w:rsid w:val="0048398C"/>
    <w:rsid w:val="008B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AC575"/>
  <w15:chartTrackingRefBased/>
  <w15:docId w15:val="{8E6D9A2B-48D9-4B43-862F-65D34E1B3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79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cucchiarini@campus.unimib.it</dc:creator>
  <cp:keywords/>
  <dc:description/>
  <cp:lastModifiedBy>v.cucchiarini@campus.unimib.it</cp:lastModifiedBy>
  <cp:revision>1</cp:revision>
  <dcterms:created xsi:type="dcterms:W3CDTF">2021-01-15T08:53:00Z</dcterms:created>
  <dcterms:modified xsi:type="dcterms:W3CDTF">2021-01-15T08:55:00Z</dcterms:modified>
</cp:coreProperties>
</file>